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F01" w:rsidRDefault="00F160E9" w:rsidP="003D1F01">
      <w:pPr>
        <w:jc w:val="both"/>
        <w:rPr>
          <w:rFonts w:ascii="Times New Roman" w:hAnsi="Times New Roman" w:cs="Times New Roman"/>
          <w:sz w:val="24"/>
          <w:szCs w:val="24"/>
        </w:rPr>
      </w:pPr>
      <w:r w:rsidRPr="00C62399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6239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9326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D1F01" w:rsidRPr="00C623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1F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1F01" w:rsidRDefault="003D1F01" w:rsidP="003D1F0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097"/>
        <w:gridCol w:w="1345"/>
        <w:gridCol w:w="1503"/>
        <w:gridCol w:w="1440"/>
        <w:gridCol w:w="1530"/>
        <w:gridCol w:w="1530"/>
        <w:gridCol w:w="1620"/>
        <w:gridCol w:w="1350"/>
        <w:gridCol w:w="1170"/>
      </w:tblGrid>
      <w:tr w:rsidR="003D1F01" w:rsidRPr="00CF00BE" w:rsidTr="00A80659"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>Compound</w:t>
            </w:r>
          </w:p>
        </w:tc>
        <w:tc>
          <w:tcPr>
            <w:tcW w:w="10318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>IC</w:t>
            </w:r>
            <w:r w:rsidRPr="00CF00BE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50</w:t>
            </w:r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 xml:space="preserve"> values (nM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3D1F01" w:rsidRPr="00CF00BE" w:rsidTr="00A80659">
        <w:tc>
          <w:tcPr>
            <w:tcW w:w="209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>3D7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F00BE">
              <w:rPr>
                <w:rFonts w:ascii="Times New Roman" w:hAnsi="Times New Roman" w:cs="Times New Roman"/>
                <w:b/>
                <w:bCs/>
                <w:szCs w:val="22"/>
              </w:rPr>
              <w:t>W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40380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40380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  <w:r w:rsidR="003D1F01" w:rsidRPr="00CF00BE">
              <w:rPr>
                <w:rFonts w:ascii="Times New Roman" w:hAnsi="Times New Roman" w:cs="Times New Roman"/>
                <w:b/>
                <w:bCs/>
                <w:szCs w:val="22"/>
              </w:rPr>
              <w:t>-B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40380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  <w:r w:rsidR="003D1F01" w:rsidRPr="00CF00BE">
              <w:rPr>
                <w:rFonts w:ascii="Times New Roman" w:hAnsi="Times New Roman" w:cs="Times New Roman"/>
                <w:b/>
                <w:bCs/>
                <w:szCs w:val="22"/>
              </w:rPr>
              <w:t>-C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40380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  <w:r w:rsidR="003D1F01" w:rsidRPr="00CF00BE">
              <w:rPr>
                <w:rFonts w:ascii="Times New Roman" w:hAnsi="Times New Roman" w:cs="Times New Roman"/>
                <w:b/>
                <w:bCs/>
                <w:szCs w:val="22"/>
              </w:rPr>
              <w:t>-C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40380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  <w:r w:rsidR="003D1F01" w:rsidRPr="00CF00BE">
              <w:rPr>
                <w:rFonts w:ascii="Times New Roman" w:hAnsi="Times New Roman" w:cs="Times New Roman"/>
                <w:b/>
                <w:bCs/>
                <w:szCs w:val="22"/>
              </w:rPr>
              <w:t>-F5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CF00BE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3D1F01" w:rsidRPr="00257767" w:rsidTr="00A80659"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 xml:space="preserve">Dihydroartemisinin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.7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1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0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39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1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33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7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0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0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.2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11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Artesunat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.7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.16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4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58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6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06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.7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12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7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30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7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6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.3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4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252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Mefloqu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0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7.8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4.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9.99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9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5.94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63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5.4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61.6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7.5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46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8.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95.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6.20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20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Quin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2.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00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1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2.5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3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4.78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83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77.9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1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1.4*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4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6.4*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86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7.0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07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Chloroqu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1.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.83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8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1.4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6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15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32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88.0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2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9.0*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23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79.9*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3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5.3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12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Lumefantr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9.36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91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5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.52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7.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.16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.3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.10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1.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08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0.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.98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1.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7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140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Piperaqu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81.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4.3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67.3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4.39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82.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4.48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1.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9.8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80.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1.2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9.8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9.02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86.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6.1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712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Atovaquo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57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566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8.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8.05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.5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08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4.2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70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6.4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.05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2.1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.45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.7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0.87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66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Doxycycline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98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942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6392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2503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248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441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156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790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056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439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150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024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1980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555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291</w:t>
            </w:r>
          </w:p>
        </w:tc>
      </w:tr>
      <w:tr w:rsidR="003D1F01" w:rsidRPr="00257767" w:rsidTr="00A80659">
        <w:tc>
          <w:tcPr>
            <w:tcW w:w="209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517D96" w:rsidRDefault="003D1F01" w:rsidP="0094428C">
            <w:pPr>
              <w:tabs>
                <w:tab w:val="left" w:pos="39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17D96">
              <w:rPr>
                <w:rFonts w:ascii="Times New Roman" w:hAnsi="Times New Roman" w:cs="Times New Roman"/>
                <w:b/>
                <w:bCs/>
                <w:szCs w:val="22"/>
              </w:rPr>
              <w:t>Cycloguanil</w:t>
            </w:r>
          </w:p>
        </w:tc>
        <w:tc>
          <w:tcPr>
            <w:tcW w:w="134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50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263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527</w:t>
            </w:r>
          </w:p>
        </w:tc>
        <w:tc>
          <w:tcPr>
            <w:tcW w:w="14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07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4.5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72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27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024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38.0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409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166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 xml:space="preserve">1405 </w:t>
            </w:r>
            <w:r w:rsidRPr="00257767">
              <w:rPr>
                <w:rFonts w:ascii="Times New Roman" w:hAnsi="Times New Roman" w:cs="Times New Roman"/>
                <w:szCs w:val="22"/>
                <w:u w:val="single"/>
              </w:rPr>
              <w:t>+</w:t>
            </w:r>
            <w:r w:rsidRPr="00257767">
              <w:rPr>
                <w:rFonts w:ascii="Times New Roman" w:hAnsi="Times New Roman" w:cs="Times New Roman"/>
                <w:szCs w:val="22"/>
              </w:rPr>
              <w:t xml:space="preserve"> 48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1F01" w:rsidRPr="00257767" w:rsidRDefault="003D1F01" w:rsidP="0094428C">
            <w:pPr>
              <w:tabs>
                <w:tab w:val="left" w:pos="396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57767">
              <w:rPr>
                <w:rFonts w:ascii="Times New Roman" w:hAnsi="Times New Roman" w:cs="Times New Roman"/>
                <w:szCs w:val="22"/>
              </w:rPr>
              <w:t>0.036</w:t>
            </w:r>
          </w:p>
        </w:tc>
      </w:tr>
    </w:tbl>
    <w:p w:rsidR="00D272DA" w:rsidRPr="003D1F01" w:rsidRDefault="00D272DA" w:rsidP="00C55AAA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D272DA" w:rsidRPr="003D1F01" w:rsidSect="00FE27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56C" w:rsidRDefault="0029056C" w:rsidP="000C5B97">
      <w:pPr>
        <w:spacing w:after="0" w:line="240" w:lineRule="auto"/>
      </w:pPr>
      <w:r>
        <w:separator/>
      </w:r>
    </w:p>
  </w:endnote>
  <w:endnote w:type="continuationSeparator" w:id="0">
    <w:p w:rsidR="0029056C" w:rsidRDefault="0029056C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28859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428C" w:rsidRDefault="00745687">
        <w:pPr>
          <w:pStyle w:val="Footer"/>
          <w:jc w:val="right"/>
        </w:pPr>
        <w:r>
          <w:fldChar w:fldCharType="begin"/>
        </w:r>
        <w:r w:rsidR="0094428C">
          <w:instrText xml:space="preserve"> PAGE   \* MERGEFORMAT </w:instrText>
        </w:r>
        <w:r>
          <w:fldChar w:fldCharType="separate"/>
        </w:r>
        <w:r w:rsidR="00FE27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28C" w:rsidRDefault="0094428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56C" w:rsidRDefault="0029056C" w:rsidP="000C5B97">
      <w:pPr>
        <w:spacing w:after="0" w:line="240" w:lineRule="auto"/>
      </w:pPr>
      <w:r>
        <w:separator/>
      </w:r>
    </w:p>
  </w:footnote>
  <w:footnote w:type="continuationSeparator" w:id="0">
    <w:p w:rsidR="0029056C" w:rsidRDefault="0029056C" w:rsidP="000C5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1CA2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056C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631D"/>
    <w:rsid w:val="002D7B37"/>
    <w:rsid w:val="002E054A"/>
    <w:rsid w:val="002E0DC6"/>
    <w:rsid w:val="002E1D8D"/>
    <w:rsid w:val="002E2BB7"/>
    <w:rsid w:val="002E3869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4C39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5687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295D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7B1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0E669-EED1-43B7-904A-A46076468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5</cp:revision>
  <cp:lastPrinted>2020-03-09T05:49:00Z</cp:lastPrinted>
  <dcterms:created xsi:type="dcterms:W3CDTF">2020-06-27T15:28:00Z</dcterms:created>
  <dcterms:modified xsi:type="dcterms:W3CDTF">2020-07-16T06:56:00Z</dcterms:modified>
</cp:coreProperties>
</file>